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C49" w:rsidRDefault="00E43C49" w:rsidP="00E43C49">
      <w:pPr>
        <w:jc w:val="both"/>
        <w:rPr>
          <w:rFonts w:ascii="Times New Roman" w:hAnsi="Times New Roman" w:cs="Times New Roman"/>
          <w:b/>
        </w:rPr>
      </w:pPr>
      <w:r w:rsidRPr="00E43C49">
        <w:rPr>
          <w:rFonts w:ascii="Times New Roman" w:hAnsi="Times New Roman" w:cs="Times New Roman"/>
          <w:b/>
        </w:rPr>
        <w:t>Supplementary Table S1.</w:t>
      </w:r>
      <w:r w:rsidR="00652283">
        <w:rPr>
          <w:rFonts w:ascii="Times New Roman" w:hAnsi="Times New Roman" w:cs="Times New Roman"/>
          <w:b/>
        </w:rPr>
        <w:t xml:space="preserve"> Detail information about genomic </w:t>
      </w:r>
      <w:r w:rsidR="00181161">
        <w:rPr>
          <w:rFonts w:ascii="Times New Roman" w:hAnsi="Times New Roman" w:cs="Times New Roman"/>
          <w:b/>
        </w:rPr>
        <w:t xml:space="preserve">sequences </w:t>
      </w:r>
      <w:r w:rsidR="00F844E5">
        <w:rPr>
          <w:rFonts w:ascii="Times New Roman" w:hAnsi="Times New Roman" w:cs="Times New Roman"/>
          <w:b/>
        </w:rPr>
        <w:t xml:space="preserve">of Zika Virus, </w:t>
      </w:r>
      <w:bookmarkStart w:id="0" w:name="_GoBack"/>
      <w:bookmarkEnd w:id="0"/>
      <w:r w:rsidR="00181161">
        <w:rPr>
          <w:rFonts w:ascii="Times New Roman" w:hAnsi="Times New Roman" w:cs="Times New Roman"/>
          <w:b/>
        </w:rPr>
        <w:t xml:space="preserve">retrieved from the NCBI Virus </w:t>
      </w:r>
      <w:r w:rsidR="00652283">
        <w:rPr>
          <w:rFonts w:ascii="Times New Roman" w:hAnsi="Times New Roman" w:cs="Times New Roman"/>
          <w:b/>
        </w:rPr>
        <w:t>data</w:t>
      </w:r>
      <w:r w:rsidR="00181161">
        <w:rPr>
          <w:rFonts w:ascii="Times New Roman" w:hAnsi="Times New Roman" w:cs="Times New Roman"/>
          <w:b/>
        </w:rPr>
        <w:t>base,</w:t>
      </w:r>
      <w:r w:rsidR="00652283">
        <w:rPr>
          <w:rFonts w:ascii="Times New Roman" w:hAnsi="Times New Roman" w:cs="Times New Roman"/>
          <w:b/>
        </w:rPr>
        <w:t xml:space="preserve"> used in this research</w:t>
      </w:r>
      <w:r w:rsidR="00181161">
        <w:rPr>
          <w:rFonts w:ascii="Times New Roman" w:hAnsi="Times New Roman" w:cs="Times New Roman"/>
          <w:b/>
        </w:rPr>
        <w:t xml:space="preserve"> work</w:t>
      </w:r>
      <w:r w:rsidR="00652283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58"/>
        <w:gridCol w:w="1440"/>
        <w:gridCol w:w="7830"/>
        <w:gridCol w:w="1080"/>
        <w:gridCol w:w="1170"/>
        <w:gridCol w:w="1440"/>
        <w:gridCol w:w="1098"/>
      </w:tblGrid>
      <w:tr w:rsidR="00E43C49" w:rsidRPr="00FE0D52" w:rsidTr="00B56FF1">
        <w:trPr>
          <w:jc w:val="center"/>
        </w:trPr>
        <w:tc>
          <w:tcPr>
            <w:tcW w:w="558" w:type="dxa"/>
          </w:tcPr>
          <w:p w:rsidR="00E43C49" w:rsidRPr="00FE0D52" w:rsidRDefault="00E43C49" w:rsidP="004A31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0D52">
              <w:rPr>
                <w:rFonts w:ascii="Times New Roman" w:hAnsi="Times New Roman" w:cs="Times New Roman"/>
                <w:b/>
              </w:rPr>
              <w:t>Sr. No</w:t>
            </w:r>
          </w:p>
        </w:tc>
        <w:tc>
          <w:tcPr>
            <w:tcW w:w="1440" w:type="dxa"/>
          </w:tcPr>
          <w:p w:rsidR="00E43C49" w:rsidRPr="00FE0D52" w:rsidRDefault="00E43C49" w:rsidP="00FE0D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0D52">
              <w:rPr>
                <w:rFonts w:ascii="Times New Roman" w:hAnsi="Times New Roman" w:cs="Times New Roman"/>
                <w:b/>
              </w:rPr>
              <w:t>Accession No.</w:t>
            </w:r>
          </w:p>
        </w:tc>
        <w:tc>
          <w:tcPr>
            <w:tcW w:w="7830" w:type="dxa"/>
          </w:tcPr>
          <w:p w:rsidR="00E43C49" w:rsidRPr="00FE0D52" w:rsidRDefault="00E43C49" w:rsidP="004800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0D52">
              <w:rPr>
                <w:rFonts w:ascii="Times New Roman" w:hAnsi="Times New Roman" w:cs="Times New Roman"/>
                <w:b/>
              </w:rPr>
              <w:t>Submitter</w:t>
            </w:r>
          </w:p>
        </w:tc>
        <w:tc>
          <w:tcPr>
            <w:tcW w:w="1080" w:type="dxa"/>
          </w:tcPr>
          <w:p w:rsidR="00E43C49" w:rsidRPr="00FE0D52" w:rsidRDefault="00E43C49" w:rsidP="00FE0D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0D52">
              <w:rPr>
                <w:rFonts w:ascii="Times New Roman" w:hAnsi="Times New Roman" w:cs="Times New Roman"/>
                <w:b/>
              </w:rPr>
              <w:t>Length</w:t>
            </w:r>
          </w:p>
        </w:tc>
        <w:tc>
          <w:tcPr>
            <w:tcW w:w="1170" w:type="dxa"/>
          </w:tcPr>
          <w:p w:rsidR="00E43C49" w:rsidRPr="00FE0D52" w:rsidRDefault="00E43C49" w:rsidP="006365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0D52">
              <w:rPr>
                <w:rFonts w:ascii="Times New Roman" w:hAnsi="Times New Roman" w:cs="Times New Roman"/>
                <w:b/>
              </w:rPr>
              <w:t>Collection Date</w:t>
            </w:r>
          </w:p>
        </w:tc>
        <w:tc>
          <w:tcPr>
            <w:tcW w:w="1440" w:type="dxa"/>
          </w:tcPr>
          <w:p w:rsidR="00E43C49" w:rsidRPr="00FE0D52" w:rsidRDefault="00E43C49" w:rsidP="004F45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0D52">
              <w:rPr>
                <w:rFonts w:ascii="Times New Roman" w:hAnsi="Times New Roman" w:cs="Times New Roman"/>
                <w:b/>
              </w:rPr>
              <w:t>Geo Location</w:t>
            </w:r>
          </w:p>
        </w:tc>
        <w:tc>
          <w:tcPr>
            <w:tcW w:w="1098" w:type="dxa"/>
          </w:tcPr>
          <w:p w:rsidR="00E43C49" w:rsidRPr="00FE0D52" w:rsidRDefault="00E43C49" w:rsidP="004F45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0D52">
              <w:rPr>
                <w:rFonts w:ascii="Times New Roman" w:hAnsi="Times New Roman" w:cs="Times New Roman"/>
                <w:b/>
              </w:rPr>
              <w:t>Host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OQ661912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lungthong,C., Chinnawirotpisan,P., Manasatienkij,W., Poolpanichupatam,Y., Hussem,K., Lohachanakul,J., Buddhari,D., Suntarattiwong,P., Watanaveeradej,V., Suwanpakdee,D., Chuenchitra,T., Chusri,S., Buathon</w:t>
            </w:r>
            <w:r w:rsidR="0040451A">
              <w:rPr>
                <w:rFonts w:ascii="Times New Roman" w:hAnsi="Times New Roman" w:cs="Times New Roman"/>
                <w:color w:val="000000"/>
              </w:rPr>
              <w:t>g,R., Fernandez,S., Macareo,L.R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99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OQ661913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lungthong,C., Chinnawirotpisan,P., Manasatienkij,W., Poolpanichupatam,Y., Hussem,K., Lohachanakul,J., Buddhari,D., Suntarattiwong,P., Watanaveeradej,V., Suwanpakdee,D., Chuenchitra,T., Chusri,S., Buathon</w:t>
            </w:r>
            <w:r w:rsidR="0040451A">
              <w:rPr>
                <w:rFonts w:ascii="Times New Roman" w:hAnsi="Times New Roman" w:cs="Times New Roman"/>
                <w:color w:val="000000"/>
              </w:rPr>
              <w:t>g,R., Fernandez,S., Macareo,L.R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99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OQ661914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lungthong,C., Chinnawirotpisan,P., Manasatienkij,W., Poolpanichupatam,Y., Hussem,K., Lohachanakul,J., Buddhari,D., Suntarattiwong,P., Watanaveeradej,V., Suwanpakdee,D., Chuenchitra,T., Chusri,S., Buathon</w:t>
            </w:r>
            <w:r w:rsidR="0040451A">
              <w:rPr>
                <w:rFonts w:ascii="Times New Roman" w:hAnsi="Times New Roman" w:cs="Times New Roman"/>
                <w:color w:val="000000"/>
              </w:rPr>
              <w:t>g,R., Fernandez,S., Macareo,L.R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99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7/4/2011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OQ661915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lungthong,C., Chinnawirotpisan,P., Manasatienkij,W., Poolpanichupatam,Y., Hussem,K., Lohachanakul,J., Buddhari,D., Suntarattiwong,P., Watanaveeradej,V., Suwanpakdee,D., Chuenchitra,T., Chusri,S., Buathon</w:t>
            </w:r>
            <w:r w:rsidR="0040451A">
              <w:rPr>
                <w:rFonts w:ascii="Times New Roman" w:hAnsi="Times New Roman" w:cs="Times New Roman"/>
                <w:color w:val="000000"/>
              </w:rPr>
              <w:t>g,R., Fernandez,S., Macareo,L.R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99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OQ661916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lungthong,C., Chinnawirotpisan,P., Manasatienkij,W., Poolpanichupatam,Y., Hussem,K., Lohachanakul,J., Buddhari,D., Suntarattiwong,P., Watanaveeradej,V., Suwanpakdee,D., Chuenchitra,T., Chusri,S., Buathon</w:t>
            </w:r>
            <w:r w:rsidR="0040451A">
              <w:rPr>
                <w:rFonts w:ascii="Times New Roman" w:hAnsi="Times New Roman" w:cs="Times New Roman"/>
                <w:color w:val="000000"/>
              </w:rPr>
              <w:t>g,R., Fernandez,S., Macareo,L.R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99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OQ661917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lungthong,C., Chinnawirotpisan,P., Manasatienkij,W., Poolpanichupatam,Y., Hussem,K., Lohachanakul,J., Buddhari,D., Suntarattiwong,P., Watanaveeradej,V., Suwanpakdee,D., Chuenchitra,T., Chusri,S., Buathong,R., Fernandez,S., Macareo</w:t>
            </w:r>
            <w:r w:rsidR="0040451A">
              <w:rPr>
                <w:rFonts w:ascii="Times New Roman" w:hAnsi="Times New Roman" w:cs="Times New Roman"/>
                <w:color w:val="000000"/>
              </w:rPr>
              <w:t>,L.R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99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OQ661918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lungthong,C., Chinnawirotpisan,P., Manasatienkij,W., Poolpanichupatam,Y., Hussem,K., Lohachanakul,J., Buddhari,D., Suntarattiwong,P., Watanaveeradej,V., Suwanpakdee,D., Chuenchitra,T., Chusri,S., Buathon</w:t>
            </w:r>
            <w:r w:rsidR="0040451A">
              <w:rPr>
                <w:rFonts w:ascii="Times New Roman" w:hAnsi="Times New Roman" w:cs="Times New Roman"/>
                <w:color w:val="000000"/>
              </w:rPr>
              <w:t>g,R., Fernandez,S., Macareo,L.R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99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OQ661919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lungthong,C., Chinnawirotpisan,P., Manasatienkij,W., Poolpanichupatam,Y., Hussem,K., Lohachanakul,J., Buddhari,D., Suntarattiwong,P., Watanaveeradej,V., Suwanpakdee,D., Chuenchitra,T., Chusri,S., Buathon</w:t>
            </w:r>
            <w:r w:rsidR="0040451A">
              <w:rPr>
                <w:rFonts w:ascii="Times New Roman" w:hAnsi="Times New Roman" w:cs="Times New Roman"/>
                <w:color w:val="000000"/>
              </w:rPr>
              <w:t>g,R., Fernandez,S., Macareo,L.R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99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OM964565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hongwichit,S., Chuchaona,W., Thongmee,T.</w:t>
            </w:r>
            <w:r w:rsidR="0040451A">
              <w:rPr>
                <w:rFonts w:ascii="Times New Roman" w:hAnsi="Times New Roman" w:cs="Times New Roman"/>
                <w:color w:val="000000"/>
              </w:rPr>
              <w:t>, Vongpunsawad,S., Poovorawan,Y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08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40451A">
        <w:trPr>
          <w:trHeight w:val="413"/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OM964566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hongwichit,S., Chuchaona,W., Thongmee,T.</w:t>
            </w:r>
            <w:r w:rsidR="0040451A">
              <w:rPr>
                <w:rFonts w:ascii="Times New Roman" w:hAnsi="Times New Roman" w:cs="Times New Roman"/>
                <w:color w:val="000000"/>
              </w:rPr>
              <w:t>, Vongpunsawad,S., Poovorawan,Y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08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OM964567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hongwichit,S., Chuchaona,W., Thongmee,T., Vongpunsawad,S., Poovorawan,Y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08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OM964568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hongwichit,S., Chuchaona,W., Thongmee,T., Vongpunsawad,S., Poovorawan,Y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08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OP281680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Yoksan,S., Rodpai,E., Rajkam,S., Punyahathaikul,S., Wanlayaporn,D., Masrinoul,P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7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OM666891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Yadav,P.D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749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OM666892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Yadav,P.D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753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OK054351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Yadav,P.D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748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India: Pune City, Maharashtra State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T377491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Dangsagul,W., Klangkratok,C., Changsom,D., Chanmanee,T., Tawatsin,A.,</w:t>
            </w:r>
            <w:r w:rsidR="0040451A">
              <w:rPr>
                <w:rFonts w:ascii="Times New Roman" w:hAnsi="Times New Roman" w:cs="Times New Roman"/>
                <w:color w:val="000000"/>
              </w:rPr>
              <w:t xml:space="preserve"> Sangkijporn,S., Puthavathana,P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63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: Nakorn Ratchasrim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T377492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Dangsagul,W., Chanmanee,T., Phatihattakorn,C., Sangsiriwut,K., Tawatsin,A., Sangkijporn,S.</w:t>
            </w:r>
            <w:r w:rsidR="0040451A">
              <w:rPr>
                <w:rFonts w:ascii="Times New Roman" w:hAnsi="Times New Roman" w:cs="Times New Roman"/>
                <w:color w:val="000000"/>
              </w:rPr>
              <w:t>, Auewarakul,P., Puthavathana,P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19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: Bangkok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T377493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Dangsagul,W., Chanmanee,T., Putchakarn,S., Sirichote,P., Chaisomboonpan,S., Sangsiriwut,K., Tawatsin,A.,</w:t>
            </w:r>
            <w:r w:rsidR="0040451A">
              <w:rPr>
                <w:rFonts w:ascii="Times New Roman" w:hAnsi="Times New Roman" w:cs="Times New Roman"/>
                <w:color w:val="000000"/>
              </w:rPr>
              <w:t xml:space="preserve"> Sangkijporn,S., Puthavathana,P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13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: Samut Sakorn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T377494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Dangsagul,W., Chanmanee,T., Putchakarn,S., Sirichote,P., Chaisomboonpan,S., Sangsiriwut,K., Tawatsin,A., Sangkijporn,S., Puthavathana,P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736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: Samut Sakorn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T377495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Dangsagul,W., Chanmanee,T., Putchakarn,S., Sirichote,P., Chaisomboonpan,S., Sangsiriwut,K., Tawatsin,A., Sangkijporn,S., Puthavathana,P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06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: Samut Sakorn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T377496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Dangsagul,W., Pairoj,T., Chanmanee,T., Sangsiriwut,K., Tawatsin,A., Sangkijporn,S., Puthavathana,P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02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: Chonburi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T377497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Dangsagul,W., Pairoj,T., Chanmanee,T., Sangsiriwut,K., Tawatsin,A., Sangkijporn,S., Puthavathana,P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02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: Rayong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T377498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Dangsagul,W., Klangkratok,C., Chanmanee,T., Sangsiriwut,K., Ruchusatsawat,K., Tawatsin,A., Sangkijporn,S., Puthavathana,P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10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: Bueng Kan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T377499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Dangsagul,W., Klangkratok,C., Chanmanee,T., Sangsiriwut,K., Ruchusatsawat,K., Tawatsin,A., Sangkijporn,S., Puthavathana,P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585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: Nakhon Pathom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T377500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Dangsagul,W., Klangkratok,C., Chanmanee,T., Sangsiriwut,K., Ruchusatsawat,K., Tawatsin,A., Sangkijporn,S., Puthavathana,P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19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: Phetchaburi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T377501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Dangsagul,W., Klangkratok,C., Chanmanee,T., Sangsiriwut,K., Ruchusatsawat,K., Tawatsin,A., Sangkijporn,S., Puthavathana,P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591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: Bangkok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T377502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Dangsagul,W., Changsom,D., Sangsiriwut,K., Chokephaibulkit,K., Puthavathana,P., Yoksan,S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770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T377503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Dangsagul,W., Changsom,D., Sangsiriwut,K., Chokephaibulkit,K., Puthavathana,P., Yoksan,S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07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T377504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Dangsagul,W., Changsom,D., Sangsiriwut,K., Chokephaibulkit,K., Puthavathana,P., Yoksan,S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03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9/6/2006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lastRenderedPageBreak/>
              <w:t>31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Z008356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Yang,F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86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2019-12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Cambodi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W680969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Feng,L., Chen,L., Ye,X., Liu,X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784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2/2/2018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W680970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Feng,L., Chen,L., Ye,X., Liu,X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784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W015936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Jaimipuk,T., Sachdev,S., Yoksan,S., Thepparit,C., Rajkam,S., Chokephaibulkit,K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7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N611472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Shen,Z., Li,X., Lu,Y., Li,J., Xiao,H., Yuan,W., Zhang,Z., Zhou,Y., Feng,Y., Qin,W., Xia,X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7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7/1/2019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F996804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Wongsurawat,T., Athipanyasilp,N., Jenjaroenpun,P., Jun,S.R., Kaewnapan,B., Wassenaar,T.M., Leelahakorn,N., Angkasekwinai,N., Kantakamalakul,W., Ussery,D.W., Sutthent,R., Nookaew,I., Horthongkham,N., Pattama,A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7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8/7/2017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G548660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Wongsurawat,T., Athipanyasilp,N., Jenjaroenpun,P., Jun,S.R., Kaewnapan,B., Wassenaar,T.M., Leelahakorn,N., Angkasekwinai,N., Kantakamalakul,W., Ussery,D.W., Sutthent,R., Nookaew,I., Horthongkham,N., Ussery,D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7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G548661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Wongsurawat,T., Athipanyasilp,N., Jenjaroenpun,P., Jun,S.R., Kaewnapan,B., Wassenaar,T.M., Leelahakorn,N., Angkasekwinai,N., Kantakamalakul,W., Ussery,D.W., Sutthent,R., Nookae</w:t>
            </w:r>
            <w:r w:rsidR="0040451A">
              <w:rPr>
                <w:rFonts w:ascii="Times New Roman" w:hAnsi="Times New Roman" w:cs="Times New Roman"/>
                <w:color w:val="000000"/>
              </w:rPr>
              <w:t>w,I., Horthongkham,N., Ussery,D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7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G807646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Wongsurawat,T., Athipanyasilp,N., Jenjaroenpun,P., Jun,S.R., Kaewnapan,B., Wassenaar,T.M., Leelahakorn,N., Angkasekwinai,N., Kantakamalakul,W., Ussery,D.W., Sutthent,R., Nookaew,I., Horthongkham,N., Pattama,A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7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G807647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Wongsurawat,T., Athipanyasilp,N., Jenjaroenpun,P., Jun,S.R., Kaewnapan,B., Wassenaar,T.M., Leelahakorn,N., Angkasekwinai,N., Kantakamalakul,W., Ussery,D.W., Sutthent,R., Nookaew,I., Horthongkham,N., Pattama,A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7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9/7/2017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H013290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Wongsurawat,T., Athipanyasilp,N., Jenjaroenpun,P., Jun,S.R., Kaewnapan,B., Wassenaar,T.M., Leelahakorn,N., Angkasekwinai,N., Kantakamalakul,W., Ussery,D.W., Sutthent,R., Nookaew,I., Horthongkham,N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762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H158236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Volkova,E., Grinev,A., Gusmao,R., Chancey,C., Rios,M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7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Cambodi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H119185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Chanama,S., Ruchusatsawat,K., Jampha,W., Wongcharoen,P., Naemkhunthot,S., Okada,P.A., Parnmen,S., Tacharoenmuang,R., Tawatsin,A., Sangkitporn,S., Siriyasatien,P., Tatsumi,M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793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LC369584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ato,F., Taniguchi,S., Maeki,T., Tajima,S., Lim,C.K., Saijo,M., Suzuki,R., Takasaki,T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718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Japan:kanagawa, Sagamihar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G674718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Guo,Y.Q., Fan,F.Y., Bao,L.L., Li,F.D., Lv,Q., Fan,P.H., Jiang,J., Qin,C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7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G674719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Guo,Y.Q., Fan,F.Y., Bao,L.L., Li,F.D., Lv,Q., Fan,P.H., Jiang,J., Qin,C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786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Y553111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 xml:space="preserve">Gu,S.H., Song,D.H., Lee,D., Jang,J., Kim,M.Y., Jung,J., Woo,K.I., Kim,M., Seog,W., </w:t>
            </w:r>
            <w:r w:rsidRPr="00FE0D52">
              <w:rPr>
                <w:rFonts w:ascii="Times New Roman" w:hAnsi="Times New Roman" w:cs="Times New Roman"/>
                <w:color w:val="000000"/>
              </w:rPr>
              <w:lastRenderedPageBreak/>
              <w:t>Oh,H.S., Choi,B.S., Ahn,J.S., Park,Q., Jeong,S.T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lastRenderedPageBreak/>
              <w:t>10795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2016-04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 xml:space="preserve">Homo </w:t>
            </w:r>
            <w:r w:rsidRPr="00FE0D52">
              <w:rPr>
                <w:rFonts w:ascii="Times New Roman" w:hAnsi="Times New Roman" w:cs="Times New Roman"/>
                <w:color w:val="000000"/>
              </w:rPr>
              <w:lastRenderedPageBreak/>
              <w:t>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lastRenderedPageBreak/>
              <w:t>48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X051560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elendez,M.C., Klungthong,C., Maljkovic Berry,I., Chusri,S., Buathong,R., Manasatienkij,W., Rutvisuttinunt,W., Chinnawirotpisan,P., Thaisomboonsuk,B., Yoon,I.K., Macareo,L.R., Jarman,R.G., Ellison,D.W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795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7/9/2013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X051561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elendez,M.C., Klungthong,C., Maljkovic Berry,I., Chusri,S., Buathong,R., Manasatienkij,W., Rutvisuttinunt,W., Chinnawirotpisan,P., Thaisomboonsuk,B., Yoon,I.K., Macareo,L.R., Jarman,R.G., Ellison,D.W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798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X051562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elendez,M.C., Klungthong,C., Maljkovic Berry,I., Chusri,S., Buathong,R., Manasatienkij,W., Rutvisuttinunt,W., Chinnawirotpisan,P., Thaisomboonsuk,B., Yoon,I.K., Macareo,L.R., Jarman,R.G., Ellison,D.W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0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LC219720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ashimoto,T., Kutsuna,S., Tajima,S., Nakayama,E., Maeki,T., Taniguchi,S., Lim,C.K., Katanami,Y., Takeshita,N., Hayakawa,K., Kato,Y., Ohmagari,N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96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U761560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ong,Y.-G., Wang,G., Tong,Y.-H., Zheng,W., Hu,K.-X., Liu,W., Zhao,T.-Y., Qin,C.-F., Zhang,X.-A., Deng,Y.-Q., Fan,H., Pei,G.-Q., An,X.-P., Mi,Z.-Q., Cheng,S., Gao,B., Cao,W.-C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35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2016-02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U761561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ong,Y.-G., Wang,G., Tong,Y.-H., Zheng,W., Hu,K.-X., Liu,W., Zhao,T.-Y., Qin,C.-F., Zhang,X.-A., Deng,Y.-Q., Fan,H., Pei,G.-Q., An,X.-P., Mi,Z.-Q., Cheng,S., Gao,B., Cao,W.-C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35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2016-02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Y272987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Leelahakorn,N., Horthongkham,N., Sornprasert,S., Athipanyasilp,N., Kantakamalakul,W., Sutthent,R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7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LC191864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aira,M., Ogawa,T., Nishijima,H., Yamamoto,K., Hotta,C., Akita,M., Tajima,S., Saijo,M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7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Japan:Chib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LC190723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Ozawa,H., Usuku,S., Nakayama,E., Tajima,S., Kato,K., Yamashita,A., Sekizika,T., Kuroda,M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786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Japan:Kanagawa, Yokoham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X694532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Shabman,R., Puri,V., Dilley,K., Fedorova,N., Shrivastava,S., Amedeo,P., Williams,M., Hu,L., Rashid,S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776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X694533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Shabman,R., Puri,V., Dilley,K., Fedorova,N., Shrivastava,S., Amedeo,P., Williams,M., Hu,L., Rashid,S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779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alaysi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Aedes sp.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X266255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Bi,Y., Wang,Q., Yang,Y., Liu,Y., Gao,G.F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785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X601167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Shabman,R., Puri,V., Dilley,K., Fedorova,N., Shrivastava,S., Amedeo,P., Williams,M., Hu,L., Suthar,M.S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744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alaysi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Aedes sp.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X377336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Yun,S.-I., Song,B.-H., Frank,J.C., Julander,J.G., Polejaeva,I.A., Davies,C.J., White,K.L., Lee,Y.-M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7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966-07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Malaysi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Aedes aegypti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X253996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Wu,D., Lin,L., Zhang,Y., Li,J., Liang,M., Li,D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7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X117076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Zhang,Y., Sun,Y., Pan,J., Mao,H., Yan,H., Lou,X., Chen,Z., Xia,S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5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U955593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Ladner,J.T., Wiley,M.R., Prieto,K., Yasuda,C.Y., Nagle,E., Kasper,M.R., Reyes,D., Vasilakis,N., Heang,V., Weaver,S.C., Haddow,A., Tesh,R.B., Sovann,L., Palacios,G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7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Cambodi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lastRenderedPageBreak/>
              <w:t>65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U820899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Zhang,Y., Sun,Y., Pan,J., Mao,H., Yan,H., Lou,X., Chen,Z., Xia,S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5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U744693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Liu,L., Wu,W., Zhao,X., Xiong,Y., Zhang,S., Liu,X., Qu,J., Li,J., Nei,K., Liang,M., Shu,Y., Hu,G., Ma,X., Li,D., Nie,K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676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2/6/2016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U681081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Ellison,D.W., Ladner,J.T., Buathong,R., Alera,M.T., Wiley,M.R., Hermann,L., Rutvisuttinunt,W., Klungthong,C., Chinnawirotpisan,P., Manasatienkij,W., Melendrez,M.C., Maljkovic Berry,I., Thaisomboonsuk,B., Ong-Ajchaowlerd,P., Kaneechit,W., Velasco,J.M., Tac-An,I.A., Villa,D., Lago,C.B., Roque,V.G. Jr., Plipat,T., Nisalak,A., Srikiatkhachorn,A., Fernandez,S., Yoon,I.K., Haddow,A.D., Palacios,G.F., Jarman,R.G., Macareo,L.R., Melendez,M.C., Maljkovicberry,I., Ong-ajchaowlerd,P., Akrasewi,P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7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31220F" w:rsidRPr="00FE0D52" w:rsidTr="00B56FF1">
        <w:trPr>
          <w:jc w:val="center"/>
        </w:trPr>
        <w:tc>
          <w:tcPr>
            <w:tcW w:w="558" w:type="dxa"/>
            <w:vAlign w:val="bottom"/>
          </w:tcPr>
          <w:p w:rsidR="0031220F" w:rsidRPr="0031220F" w:rsidRDefault="0031220F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20F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KU681082</w:t>
            </w:r>
          </w:p>
        </w:tc>
        <w:tc>
          <w:tcPr>
            <w:tcW w:w="7830" w:type="dxa"/>
            <w:vAlign w:val="bottom"/>
          </w:tcPr>
          <w:p w:rsidR="0031220F" w:rsidRPr="00FE0D52" w:rsidRDefault="0031220F">
            <w:pPr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Ellison,D.W., Ladner,J.T., Buathong,R., Alera,M.T., Wiley,M.R., Hermann,L., Rutvisuttinunt,W., Klungthong,C., Chinnawirotpisan,P., Manasatienkij,W., Melendrez,M.C., Maljkovic Berry,I., Thaisomboonsuk,B., Ong-Ajchaowlerd,P., Kaneechit,W., Velasco,J.M., Tac-An,I.A., Villa,D., Lago,C.B., Roque,V.G. Jr., Plipat,T., Nisalak,A., Srikiatkhachorn,A., Fernandez,S., Yoon,I.K., Haddow,A.D., Palacios,G.F., Jarman,R.G., Macareo,L.R., Melendez,M.C., Maljkovicberry,I., Ong-ajchaowlerd,P., Akrasewi,P.</w:t>
            </w:r>
          </w:p>
        </w:tc>
        <w:tc>
          <w:tcPr>
            <w:tcW w:w="1080" w:type="dxa"/>
            <w:vAlign w:val="bottom"/>
          </w:tcPr>
          <w:p w:rsidR="0031220F" w:rsidRPr="00FE0D52" w:rsidRDefault="0031220F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10807</w:t>
            </w:r>
          </w:p>
        </w:tc>
        <w:tc>
          <w:tcPr>
            <w:tcW w:w="1170" w:type="dxa"/>
            <w:vAlign w:val="bottom"/>
          </w:tcPr>
          <w:p w:rsidR="0031220F" w:rsidRPr="00FE0D52" w:rsidRDefault="0031220F" w:rsidP="006365B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5/9/2012</w:t>
            </w:r>
          </w:p>
        </w:tc>
        <w:tc>
          <w:tcPr>
            <w:tcW w:w="1440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1098" w:type="dxa"/>
            <w:vAlign w:val="bottom"/>
          </w:tcPr>
          <w:p w:rsidR="0031220F" w:rsidRPr="00FE0D52" w:rsidRDefault="0031220F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</w:tr>
      <w:tr w:rsidR="002B5DA8" w:rsidRPr="00FE0D52" w:rsidTr="00B56FF1">
        <w:trPr>
          <w:jc w:val="center"/>
        </w:trPr>
        <w:tc>
          <w:tcPr>
            <w:tcW w:w="558" w:type="dxa"/>
            <w:vAlign w:val="bottom"/>
          </w:tcPr>
          <w:p w:rsidR="002B5DA8" w:rsidRPr="0031220F" w:rsidRDefault="002B5DA8" w:rsidP="004A31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440" w:type="dxa"/>
            <w:vAlign w:val="bottom"/>
          </w:tcPr>
          <w:p w:rsidR="002B5DA8" w:rsidRPr="002B5DA8" w:rsidRDefault="002B5DA8" w:rsidP="002B5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5DA8">
              <w:rPr>
                <w:rFonts w:ascii="Times New Roman" w:hAnsi="Times New Roman" w:cs="Times New Roman"/>
                <w:color w:val="000000"/>
              </w:rPr>
              <w:t>NC_012532</w:t>
            </w:r>
          </w:p>
          <w:p w:rsidR="002B5DA8" w:rsidRPr="00FE0D52" w:rsidRDefault="002B5DA8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30" w:type="dxa"/>
            <w:vAlign w:val="bottom"/>
          </w:tcPr>
          <w:p w:rsidR="002B5DA8" w:rsidRPr="002B5DA8" w:rsidRDefault="002B5DA8" w:rsidP="002B5DA8">
            <w:pPr>
              <w:rPr>
                <w:rFonts w:ascii="Times New Roman" w:hAnsi="Times New Roman" w:cs="Times New Roman"/>
                <w:color w:val="000000"/>
              </w:rPr>
            </w:pPr>
            <w:r w:rsidRPr="002B5DA8">
              <w:rPr>
                <w:rFonts w:ascii="Times New Roman" w:hAnsi="Times New Roman" w:cs="Times New Roman"/>
                <w:color w:val="000000"/>
              </w:rPr>
              <w:t>Kuno,G., Chang,G.-J.J., Chang,G.J., Tsuchiya,K.R.</w:t>
            </w:r>
          </w:p>
          <w:p w:rsidR="002B5DA8" w:rsidRPr="00FE0D52" w:rsidRDefault="002B5DA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2B5DA8" w:rsidRPr="002B5DA8" w:rsidRDefault="002B5DA8" w:rsidP="002B5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5DA8">
              <w:rPr>
                <w:rFonts w:ascii="Times New Roman" w:hAnsi="Times New Roman" w:cs="Times New Roman"/>
                <w:color w:val="000000"/>
              </w:rPr>
              <w:t>10794</w:t>
            </w:r>
          </w:p>
          <w:p w:rsidR="002B5DA8" w:rsidRPr="00FE0D52" w:rsidRDefault="002B5DA8" w:rsidP="00FE0D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bottom"/>
          </w:tcPr>
          <w:p w:rsidR="002B5DA8" w:rsidRPr="00FE0D52" w:rsidRDefault="002B5DA8" w:rsidP="00681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52">
              <w:rPr>
                <w:rFonts w:ascii="Times New Roman" w:hAnsi="Times New Roman" w:cs="Times New Roman"/>
                <w:color w:val="000000"/>
              </w:rPr>
              <w:t>########</w:t>
            </w:r>
          </w:p>
        </w:tc>
        <w:tc>
          <w:tcPr>
            <w:tcW w:w="1440" w:type="dxa"/>
            <w:vAlign w:val="bottom"/>
          </w:tcPr>
          <w:p w:rsidR="002B5DA8" w:rsidRPr="00FE0D52" w:rsidRDefault="002B5DA8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Uganda </w:t>
            </w:r>
          </w:p>
        </w:tc>
        <w:tc>
          <w:tcPr>
            <w:tcW w:w="1098" w:type="dxa"/>
            <w:vAlign w:val="bottom"/>
          </w:tcPr>
          <w:p w:rsidR="002B5DA8" w:rsidRPr="002B5DA8" w:rsidRDefault="002B5DA8" w:rsidP="002B5D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5DA8">
              <w:rPr>
                <w:rFonts w:ascii="Times New Roman" w:hAnsi="Times New Roman" w:cs="Times New Roman"/>
                <w:color w:val="000000"/>
              </w:rPr>
              <w:t>Simiifor</w:t>
            </w:r>
            <w:r w:rsidR="00B56FF1">
              <w:rPr>
                <w:rFonts w:ascii="Times New Roman" w:hAnsi="Times New Roman" w:cs="Times New Roman"/>
                <w:color w:val="000000"/>
              </w:rPr>
              <w:t>-</w:t>
            </w:r>
            <w:r w:rsidRPr="002B5DA8">
              <w:rPr>
                <w:rFonts w:ascii="Times New Roman" w:hAnsi="Times New Roman" w:cs="Times New Roman"/>
                <w:color w:val="000000"/>
              </w:rPr>
              <w:t>mes</w:t>
            </w:r>
          </w:p>
          <w:p w:rsidR="002B5DA8" w:rsidRPr="00FE0D52" w:rsidRDefault="002B5DA8" w:rsidP="004F4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E43C49" w:rsidRPr="00E43C49" w:rsidRDefault="00E43C49" w:rsidP="00E43C49">
      <w:pPr>
        <w:jc w:val="both"/>
        <w:rPr>
          <w:rFonts w:ascii="Times New Roman" w:hAnsi="Times New Roman" w:cs="Times New Roman"/>
          <w:b/>
        </w:rPr>
      </w:pPr>
    </w:p>
    <w:sectPr w:rsidR="00E43C49" w:rsidRPr="00E43C49" w:rsidSect="00E43C4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71A"/>
    <w:rsid w:val="00181161"/>
    <w:rsid w:val="002B5DA8"/>
    <w:rsid w:val="0031220F"/>
    <w:rsid w:val="0040451A"/>
    <w:rsid w:val="0048005A"/>
    <w:rsid w:val="004A31AB"/>
    <w:rsid w:val="004F45A2"/>
    <w:rsid w:val="006365B6"/>
    <w:rsid w:val="00652283"/>
    <w:rsid w:val="00837559"/>
    <w:rsid w:val="008F13ED"/>
    <w:rsid w:val="008F471A"/>
    <w:rsid w:val="00B56FF1"/>
    <w:rsid w:val="00E43C49"/>
    <w:rsid w:val="00F844E5"/>
    <w:rsid w:val="00FE0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C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C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03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955</Words>
  <Characters>11148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4</cp:revision>
  <dcterms:created xsi:type="dcterms:W3CDTF">2023-10-30T08:15:00Z</dcterms:created>
  <dcterms:modified xsi:type="dcterms:W3CDTF">2023-10-31T12:45:00Z</dcterms:modified>
</cp:coreProperties>
</file>